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F128B4" w14:textId="4894B29E" w:rsidR="002A794B" w:rsidRPr="001B7ED8" w:rsidRDefault="009A5D37">
      <w:r w:rsidRPr="001B7ED8">
        <w:rPr>
          <w:noProof/>
        </w:rPr>
        <w:drawing>
          <wp:inline distT="0" distB="0" distL="0" distR="0" wp14:anchorId="0B95379C" wp14:editId="019A614F">
            <wp:extent cx="5943600" cy="2331720"/>
            <wp:effectExtent l="0" t="0" r="0" b="0"/>
            <wp:docPr id="1256101851" name="Picture 3" descr="A collection of colorful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6101851" name="Picture 3" descr="A collection of colorful lines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31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DF4715" w14:textId="646F68D5" w:rsidR="00B86BFA" w:rsidRPr="007C728C" w:rsidRDefault="003109BE" w:rsidP="009A5D37">
      <w:pPr>
        <w:rPr>
          <w:kern w:val="0"/>
          <w:sz w:val="20"/>
          <w:szCs w:val="20"/>
          <w14:ligatures w14:val="none"/>
        </w:rPr>
      </w:pPr>
      <w:r w:rsidRPr="007C728C">
        <w:rPr>
          <w:b/>
          <w:bCs/>
          <w:kern w:val="0"/>
          <w:sz w:val="20"/>
          <w:szCs w:val="20"/>
          <w14:ligatures w14:val="none"/>
        </w:rPr>
        <w:t>Figure</w:t>
      </w:r>
      <w:r w:rsidR="008C712B" w:rsidRPr="007C728C">
        <w:rPr>
          <w:b/>
          <w:bCs/>
          <w:kern w:val="0"/>
          <w:sz w:val="20"/>
          <w:szCs w:val="20"/>
          <w14:ligatures w14:val="none"/>
        </w:rPr>
        <w:t xml:space="preserve"> </w:t>
      </w:r>
      <w:r w:rsidR="002D5A88">
        <w:rPr>
          <w:rFonts w:hint="eastAsia"/>
          <w:b/>
          <w:bCs/>
          <w:kern w:val="0"/>
          <w:sz w:val="20"/>
          <w:szCs w:val="20"/>
          <w14:ligatures w14:val="none"/>
        </w:rPr>
        <w:t>S</w:t>
      </w:r>
      <w:r w:rsidR="008C712B" w:rsidRPr="007C728C">
        <w:rPr>
          <w:b/>
          <w:bCs/>
          <w:kern w:val="0"/>
          <w:sz w:val="20"/>
          <w:szCs w:val="20"/>
          <w14:ligatures w14:val="none"/>
        </w:rPr>
        <w:t>4</w:t>
      </w:r>
      <w:r w:rsidRPr="007C728C">
        <w:rPr>
          <w:b/>
          <w:bCs/>
          <w:kern w:val="0"/>
          <w:sz w:val="20"/>
          <w:szCs w:val="20"/>
          <w14:ligatures w14:val="none"/>
        </w:rPr>
        <w:t xml:space="preserve">. </w:t>
      </w:r>
      <w:r w:rsidR="0021722C" w:rsidRPr="007C728C">
        <w:rPr>
          <w:b/>
          <w:bCs/>
          <w:kern w:val="0"/>
          <w:sz w:val="20"/>
          <w:szCs w:val="20"/>
          <w14:ligatures w14:val="none"/>
        </w:rPr>
        <w:t>Infection curve for the top 20 states with the highest infection numbers.</w:t>
      </w:r>
      <w:r w:rsidR="007C728C">
        <w:rPr>
          <w:rFonts w:hint="eastAsia"/>
          <w:kern w:val="0"/>
          <w:sz w:val="20"/>
          <w:szCs w:val="20"/>
          <w14:ligatures w14:val="none"/>
        </w:rPr>
        <w:t xml:space="preserve"> </w:t>
      </w:r>
      <w:r w:rsidR="009A5D37" w:rsidRPr="007C728C">
        <w:rPr>
          <w:kern w:val="0"/>
          <w:sz w:val="20"/>
          <w:szCs w:val="20"/>
          <w14:ligatures w14:val="none"/>
        </w:rPr>
        <w:t>CA: California, TX: Texas, FL: Florida, NY: New York, IL: Illinois, PA: Pennsylvania, OH: Ohio, MA: Massachusetts, GA: Georgia,</w:t>
      </w:r>
      <w:r w:rsidR="005A3719" w:rsidRPr="007C728C">
        <w:rPr>
          <w:kern w:val="0"/>
          <w:sz w:val="20"/>
          <w:szCs w:val="20"/>
          <w14:ligatures w14:val="none"/>
        </w:rPr>
        <w:t xml:space="preserve"> MI: Michigan, WA: Washington, AZ: Arizona, DC: District of Columbia, IN: Indiana, CO: Colorado, MN: Minnesota, TN: Tennessee, AL: Alabama, NC: North Carolina, UT: Utah</w:t>
      </w:r>
    </w:p>
    <w:sectPr w:rsidR="00B86BFA" w:rsidRPr="007C72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E036F5" w14:textId="77777777" w:rsidR="00B003FC" w:rsidRDefault="00B003FC" w:rsidP="00B86BFA">
      <w:pPr>
        <w:spacing w:after="0" w:line="240" w:lineRule="auto"/>
      </w:pPr>
      <w:r>
        <w:separator/>
      </w:r>
    </w:p>
  </w:endnote>
  <w:endnote w:type="continuationSeparator" w:id="0">
    <w:p w14:paraId="667768AB" w14:textId="77777777" w:rsidR="00B003FC" w:rsidRDefault="00B003FC" w:rsidP="00B86B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F2ADBF" w14:textId="77777777" w:rsidR="00B003FC" w:rsidRDefault="00B003FC" w:rsidP="00B86BFA">
      <w:pPr>
        <w:spacing w:after="0" w:line="240" w:lineRule="auto"/>
      </w:pPr>
      <w:r>
        <w:separator/>
      </w:r>
    </w:p>
  </w:footnote>
  <w:footnote w:type="continuationSeparator" w:id="0">
    <w:p w14:paraId="73B8EB43" w14:textId="77777777" w:rsidR="00B003FC" w:rsidRDefault="00B003FC" w:rsidP="00B86BF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Y3NjIxNzQ3MTI2sDBQ0lEKTi0uzszPAykwrQUAHEQOUywAAAA="/>
  </w:docVars>
  <w:rsids>
    <w:rsidRoot w:val="00B25212"/>
    <w:rsid w:val="00072381"/>
    <w:rsid w:val="001B7ED8"/>
    <w:rsid w:val="0021722C"/>
    <w:rsid w:val="00250893"/>
    <w:rsid w:val="002A794B"/>
    <w:rsid w:val="002D5A88"/>
    <w:rsid w:val="0030043B"/>
    <w:rsid w:val="003109BE"/>
    <w:rsid w:val="003C5112"/>
    <w:rsid w:val="00416390"/>
    <w:rsid w:val="005A3719"/>
    <w:rsid w:val="005C0DEC"/>
    <w:rsid w:val="00693EE8"/>
    <w:rsid w:val="006A371A"/>
    <w:rsid w:val="0071364C"/>
    <w:rsid w:val="007C728C"/>
    <w:rsid w:val="00824301"/>
    <w:rsid w:val="008C712B"/>
    <w:rsid w:val="008D1437"/>
    <w:rsid w:val="00960644"/>
    <w:rsid w:val="00991FDC"/>
    <w:rsid w:val="009A5D37"/>
    <w:rsid w:val="00AE07AE"/>
    <w:rsid w:val="00B003FC"/>
    <w:rsid w:val="00B25212"/>
    <w:rsid w:val="00B86BFA"/>
    <w:rsid w:val="00BD09AE"/>
    <w:rsid w:val="00C16B31"/>
    <w:rsid w:val="00C32CD7"/>
    <w:rsid w:val="00C62A9B"/>
    <w:rsid w:val="00CD41C2"/>
    <w:rsid w:val="00CF5EA3"/>
    <w:rsid w:val="00DE154C"/>
    <w:rsid w:val="00EE3810"/>
    <w:rsid w:val="00F96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BA2A96"/>
  <w15:chartTrackingRefBased/>
  <w15:docId w15:val="{DEBA7A70-1B42-4571-9113-333D2066B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B252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252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2521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2521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2521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2521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2521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25212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25212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252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B252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B25212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B25212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B2521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B2521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B2521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2521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B25212"/>
    <w:rPr>
      <w:rFonts w:asciiTheme="minorHAnsi" w:eastAsiaTheme="majorEastAsia" w:hAnsiTheme="minorHAnsi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B252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252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25212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2521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2521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2521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2521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2521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252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2521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2521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86BF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">
    <w:name w:val="页眉 字符"/>
    <w:basedOn w:val="a0"/>
    <w:link w:val="ae"/>
    <w:uiPriority w:val="99"/>
    <w:rsid w:val="00B86BFA"/>
  </w:style>
  <w:style w:type="paragraph" w:styleId="af0">
    <w:name w:val="footer"/>
    <w:basedOn w:val="a"/>
    <w:link w:val="af1"/>
    <w:uiPriority w:val="99"/>
    <w:unhideWhenUsed/>
    <w:rsid w:val="00B86BF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1">
    <w:name w:val="页脚 字符"/>
    <w:basedOn w:val="a0"/>
    <w:link w:val="af0"/>
    <w:uiPriority w:val="99"/>
    <w:rsid w:val="00B86B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57</Words>
  <Characters>326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, Jiacheng (MU-Student)</dc:creator>
  <cp:keywords/>
  <dc:description/>
  <cp:lastModifiedBy>Xie, Jiacheng (MU-Student)</cp:lastModifiedBy>
  <cp:revision>16</cp:revision>
  <dcterms:created xsi:type="dcterms:W3CDTF">2025-02-10T10:30:00Z</dcterms:created>
  <dcterms:modified xsi:type="dcterms:W3CDTF">2025-02-18T09:12:00Z</dcterms:modified>
</cp:coreProperties>
</file>